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86192" w14:textId="1F9AA946" w:rsidR="00E62558" w:rsidRPr="002F52E7" w:rsidRDefault="00B81A1F" w:rsidP="00661227">
      <w:pPr>
        <w:spacing w:line="480" w:lineRule="auto"/>
        <w:rPr>
          <w:lang w:val="en-GB"/>
        </w:rPr>
      </w:pPr>
      <w:r>
        <w:rPr>
          <w:lang w:val="en-GB"/>
        </w:rPr>
        <w:t>T</w:t>
      </w:r>
      <w:r w:rsidRPr="002F52E7">
        <w:rPr>
          <w:lang w:val="en-GB"/>
        </w:rPr>
        <w:t>able</w:t>
      </w:r>
      <w:r>
        <w:rPr>
          <w:lang w:val="en-GB"/>
        </w:rPr>
        <w:t xml:space="preserve"> S</w:t>
      </w:r>
      <w:bookmarkStart w:id="0" w:name="_GoBack"/>
      <w:bookmarkEnd w:id="0"/>
      <w:r w:rsidR="00ED6CB2">
        <w:rPr>
          <w:lang w:val="en-GB"/>
        </w:rPr>
        <w:t>1</w:t>
      </w:r>
      <w:r w:rsidR="00661227" w:rsidRPr="002F52E7">
        <w:rPr>
          <w:lang w:val="en-GB"/>
        </w:rPr>
        <w:t xml:space="preserve"> </w:t>
      </w:r>
      <w:r w:rsidR="00E62558" w:rsidRPr="002F52E7">
        <w:rPr>
          <w:lang w:val="en-GB"/>
        </w:rPr>
        <w:t>WHO Trial Registration Data Set</w:t>
      </w:r>
    </w:p>
    <w:p w14:paraId="12D3DB7C" w14:textId="77777777" w:rsidR="00E62558" w:rsidRPr="002F52E7" w:rsidRDefault="00E62558" w:rsidP="00661227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7343"/>
      </w:tblGrid>
      <w:tr w:rsidR="00E62558" w:rsidRPr="00303EC5" w14:paraId="7C9E5B89" w14:textId="77777777" w:rsidTr="00632258">
        <w:tc>
          <w:tcPr>
            <w:tcW w:w="1945" w:type="dxa"/>
          </w:tcPr>
          <w:p w14:paraId="6497D56C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mary Registry and Trial Identifying Number</w:t>
            </w:r>
          </w:p>
        </w:tc>
        <w:tc>
          <w:tcPr>
            <w:tcW w:w="7343" w:type="dxa"/>
          </w:tcPr>
          <w:p w14:paraId="2FE384F9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Dutch Trial Register (NTR)</w:t>
            </w:r>
          </w:p>
          <w:p w14:paraId="46711E25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NTR6966</w:t>
            </w:r>
          </w:p>
        </w:tc>
      </w:tr>
      <w:tr w:rsidR="00E62558" w:rsidRPr="002F52E7" w14:paraId="281FCFE1" w14:textId="77777777" w:rsidTr="00632258">
        <w:tc>
          <w:tcPr>
            <w:tcW w:w="1945" w:type="dxa"/>
          </w:tcPr>
          <w:p w14:paraId="622A9EC3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Date of Registration in Primary Registry</w:t>
            </w:r>
          </w:p>
        </w:tc>
        <w:tc>
          <w:tcPr>
            <w:tcW w:w="7343" w:type="dxa"/>
          </w:tcPr>
          <w:p w14:paraId="181992C2" w14:textId="30581AC3" w:rsidR="00E62558" w:rsidRPr="002F52E7" w:rsidRDefault="00E62558" w:rsidP="002F52E7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19Jan</w:t>
            </w:r>
            <w:r w:rsidR="002F52E7">
              <w:rPr>
                <w:lang w:val="en-GB"/>
              </w:rPr>
              <w:t>uary</w:t>
            </w:r>
            <w:r w:rsidRPr="002F52E7">
              <w:rPr>
                <w:lang w:val="en-GB"/>
              </w:rPr>
              <w:t xml:space="preserve"> 2018</w:t>
            </w:r>
          </w:p>
        </w:tc>
      </w:tr>
      <w:tr w:rsidR="00E62558" w:rsidRPr="002F52E7" w14:paraId="4C129B2A" w14:textId="77777777" w:rsidTr="00632258">
        <w:tc>
          <w:tcPr>
            <w:tcW w:w="1945" w:type="dxa"/>
          </w:tcPr>
          <w:p w14:paraId="6776B571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econdary Identifying Numbers</w:t>
            </w:r>
          </w:p>
        </w:tc>
        <w:tc>
          <w:tcPr>
            <w:tcW w:w="7343" w:type="dxa"/>
          </w:tcPr>
          <w:p w14:paraId="501B8D90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NL62622.029.17 </w:t>
            </w:r>
            <w:r w:rsidR="00CC4ADF" w:rsidRPr="002F52E7">
              <w:rPr>
                <w:lang w:val="en-GB"/>
              </w:rPr>
              <w:t xml:space="preserve">and </w:t>
            </w:r>
            <w:r w:rsidRPr="002F52E7">
              <w:rPr>
                <w:lang w:val="en-GB"/>
              </w:rPr>
              <w:t>16-937 MS</w:t>
            </w:r>
          </w:p>
        </w:tc>
      </w:tr>
      <w:tr w:rsidR="00E62558" w:rsidRPr="00303EC5" w14:paraId="6E93D6EB" w14:textId="77777777" w:rsidTr="00632258">
        <w:tc>
          <w:tcPr>
            <w:tcW w:w="1945" w:type="dxa"/>
          </w:tcPr>
          <w:p w14:paraId="00D76989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ource(s) of Monetary or Material Support</w:t>
            </w:r>
          </w:p>
        </w:tc>
        <w:tc>
          <w:tcPr>
            <w:tcW w:w="7343" w:type="dxa"/>
          </w:tcPr>
          <w:p w14:paraId="62F866FD" w14:textId="77777777" w:rsidR="00E62558" w:rsidRPr="002F52E7" w:rsidRDefault="00B81A1F" w:rsidP="007B13F3">
            <w:pPr>
              <w:spacing w:after="200" w:line="276" w:lineRule="auto"/>
              <w:rPr>
                <w:lang w:val="en-GB"/>
              </w:rPr>
            </w:pPr>
            <w:hyperlink r:id="rId6" w:history="1">
              <w:r w:rsidR="00E62558" w:rsidRPr="002F52E7">
                <w:rPr>
                  <w:lang w:val="en-GB"/>
                </w:rPr>
                <w:t>Dutch MS Research Foundation</w:t>
              </w:r>
            </w:hyperlink>
            <w:r w:rsidR="00CC4ADF" w:rsidRPr="002F52E7">
              <w:rPr>
                <w:lang w:val="en-GB"/>
              </w:rPr>
              <w:t xml:space="preserve"> (grant no: 16-937 MS)</w:t>
            </w:r>
          </w:p>
        </w:tc>
      </w:tr>
      <w:tr w:rsidR="00E62558" w:rsidRPr="002F52E7" w14:paraId="27D53B9D" w14:textId="77777777" w:rsidTr="00632258">
        <w:tc>
          <w:tcPr>
            <w:tcW w:w="1945" w:type="dxa"/>
          </w:tcPr>
          <w:p w14:paraId="38A8E6F7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mary Sponsor</w:t>
            </w:r>
          </w:p>
        </w:tc>
        <w:tc>
          <w:tcPr>
            <w:tcW w:w="7343" w:type="dxa"/>
          </w:tcPr>
          <w:p w14:paraId="42B1534B" w14:textId="77777777" w:rsidR="00E62558" w:rsidRPr="002F52E7" w:rsidRDefault="00B81A1F" w:rsidP="007B13F3">
            <w:pPr>
              <w:spacing w:after="200" w:line="276" w:lineRule="auto"/>
              <w:rPr>
                <w:lang w:val="en-GB"/>
              </w:rPr>
            </w:pPr>
            <w:hyperlink r:id="rId7" w:history="1">
              <w:r w:rsidR="00E62558" w:rsidRPr="002F52E7">
                <w:rPr>
                  <w:lang w:val="en-GB"/>
                </w:rPr>
                <w:t>Prof. dr. Vincent de Groot, Amsterdam UMC, VU University Medical Center Department of Rehabilitation Medicine</w:t>
              </w:r>
            </w:hyperlink>
          </w:p>
        </w:tc>
      </w:tr>
      <w:tr w:rsidR="00E62558" w:rsidRPr="00303EC5" w14:paraId="4B23F79C" w14:textId="77777777" w:rsidTr="00632258">
        <w:tc>
          <w:tcPr>
            <w:tcW w:w="1945" w:type="dxa"/>
          </w:tcPr>
          <w:p w14:paraId="3A5CC7EF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econdary Sponsor(s)</w:t>
            </w:r>
          </w:p>
        </w:tc>
        <w:tc>
          <w:tcPr>
            <w:tcW w:w="7343" w:type="dxa"/>
          </w:tcPr>
          <w:p w14:paraId="146EE3C2" w14:textId="77777777" w:rsidR="00CC4ADF" w:rsidRPr="00037DAA" w:rsidRDefault="00E62558" w:rsidP="00CC4ADF">
            <w:pPr>
              <w:rPr>
                <w:lang w:val="en-GB"/>
              </w:rPr>
            </w:pPr>
            <w:r w:rsidRPr="00037DAA">
              <w:rPr>
                <w:lang w:val="en-GB"/>
              </w:rPr>
              <w:t xml:space="preserve">Prof. dr. J.A. Knoop, </w:t>
            </w:r>
          </w:p>
          <w:p w14:paraId="7D244B56" w14:textId="77777777" w:rsidR="00CC4ADF" w:rsidRPr="00037DAA" w:rsidRDefault="00CC4ADF" w:rsidP="00CC4ADF">
            <w:pPr>
              <w:spacing w:after="200" w:line="276" w:lineRule="auto"/>
              <w:rPr>
                <w:lang w:val="en-GB"/>
              </w:rPr>
            </w:pPr>
            <w:r w:rsidRPr="00037DAA">
              <w:rPr>
                <w:lang w:val="en-GB"/>
              </w:rPr>
              <w:t>Amsterdam University Medical Centers, Amsterdam Medical Center, Department of Medical Psychology</w:t>
            </w:r>
          </w:p>
          <w:p w14:paraId="746B157B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037DAA">
              <w:rPr>
                <w:lang w:val="en-GB"/>
              </w:rPr>
              <w:t xml:space="preserve">dr. </w:t>
            </w:r>
            <w:r w:rsidRPr="002F52E7">
              <w:rPr>
                <w:lang w:val="en-GB"/>
              </w:rPr>
              <w:t>H. Beckerman</w:t>
            </w:r>
            <w:r w:rsidR="00CC4ADF" w:rsidRPr="002F52E7">
              <w:rPr>
                <w:lang w:val="en-GB"/>
              </w:rPr>
              <w:t>, Amsterdam UMC, VU University Medical Center Department of Rehabilitation Medicine</w:t>
            </w:r>
          </w:p>
        </w:tc>
      </w:tr>
      <w:tr w:rsidR="00E62558" w:rsidRPr="002F52E7" w14:paraId="5610F076" w14:textId="77777777" w:rsidTr="00632258">
        <w:tc>
          <w:tcPr>
            <w:tcW w:w="1945" w:type="dxa"/>
          </w:tcPr>
          <w:p w14:paraId="3DDEF31D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Contact for Public Queries</w:t>
            </w:r>
          </w:p>
        </w:tc>
        <w:tc>
          <w:tcPr>
            <w:tcW w:w="7343" w:type="dxa"/>
          </w:tcPr>
          <w:p w14:paraId="2D217867" w14:textId="3F078A86" w:rsidR="00E62558" w:rsidRPr="00D07683" w:rsidRDefault="00E62558" w:rsidP="007B13F3">
            <w:pPr>
              <w:spacing w:line="276" w:lineRule="auto"/>
            </w:pPr>
            <w:r w:rsidRPr="00D07683">
              <w:t>M. Houniet-de Gier</w:t>
            </w:r>
          </w:p>
          <w:p w14:paraId="7814CB3A" w14:textId="77777777" w:rsidR="00E62558" w:rsidRPr="00D07683" w:rsidRDefault="00E62558" w:rsidP="007B13F3">
            <w:pPr>
              <w:spacing w:line="276" w:lineRule="auto"/>
            </w:pPr>
            <w:r w:rsidRPr="00D07683">
              <w:t>Department of Medical Psychology</w:t>
            </w:r>
          </w:p>
          <w:p w14:paraId="50C558AB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Amsterdam University Medical Centers (VUmc) </w:t>
            </w:r>
          </w:p>
          <w:p w14:paraId="3DE787D7" w14:textId="75A532D0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O B</w:t>
            </w:r>
            <w:r w:rsidR="00CC4ADF" w:rsidRPr="002F52E7">
              <w:rPr>
                <w:lang w:val="en-GB"/>
              </w:rPr>
              <w:t>OX</w:t>
            </w:r>
            <w:r w:rsidRPr="002F52E7">
              <w:rPr>
                <w:lang w:val="en-GB"/>
              </w:rPr>
              <w:t xml:space="preserve"> 7057</w:t>
            </w:r>
          </w:p>
          <w:p w14:paraId="76531646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1007 MB Amsterdam</w:t>
            </w:r>
          </w:p>
          <w:p w14:paraId="6C8A6D18" w14:textId="5D9B4188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he Netherlands</w:t>
            </w:r>
          </w:p>
          <w:p w14:paraId="158820B1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e-mail: </w:t>
            </w:r>
            <w:hyperlink r:id="rId8" w:history="1">
              <w:r w:rsidRPr="002F52E7">
                <w:rPr>
                  <w:lang w:val="en-GB"/>
                </w:rPr>
                <w:t>m.degier1@amsterdamumc.nl</w:t>
              </w:r>
            </w:hyperlink>
          </w:p>
          <w:p w14:paraId="225ADA3A" w14:textId="282DF4DF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hone: +31 20 4440136</w:t>
            </w:r>
          </w:p>
          <w:p w14:paraId="1272B831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</w:p>
        </w:tc>
      </w:tr>
      <w:tr w:rsidR="00E62558" w:rsidRPr="002F52E7" w14:paraId="733285D5" w14:textId="77777777" w:rsidTr="00632258">
        <w:tc>
          <w:tcPr>
            <w:tcW w:w="1945" w:type="dxa"/>
          </w:tcPr>
          <w:p w14:paraId="62E5D5B4" w14:textId="77777777" w:rsidR="00E62558" w:rsidRPr="002F52E7" w:rsidRDefault="00E62558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Contact for Scientific Queries</w:t>
            </w:r>
          </w:p>
        </w:tc>
        <w:tc>
          <w:tcPr>
            <w:tcW w:w="7343" w:type="dxa"/>
          </w:tcPr>
          <w:p w14:paraId="26443761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ncipal Investigator:</w:t>
            </w:r>
          </w:p>
          <w:p w14:paraId="220D47AD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of. dr. Vincent de Groot</w:t>
            </w:r>
          </w:p>
          <w:p w14:paraId="72837D9A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Amsterdam UMC, location VU University Medical Center</w:t>
            </w:r>
          </w:p>
          <w:p w14:paraId="39768145" w14:textId="77777777" w:rsidR="00E62558" w:rsidRPr="002F52E7" w:rsidRDefault="00E62558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Department of Rehabilitation Medicine </w:t>
            </w:r>
          </w:p>
          <w:p w14:paraId="124A0584" w14:textId="77777777" w:rsidR="00E62558" w:rsidRPr="00D07683" w:rsidRDefault="00E62558" w:rsidP="007B13F3">
            <w:pPr>
              <w:spacing w:line="276" w:lineRule="auto"/>
            </w:pPr>
            <w:r w:rsidRPr="00D07683">
              <w:t xml:space="preserve">PO BOX 7057, 1007 MB Amsterdam </w:t>
            </w:r>
          </w:p>
          <w:p w14:paraId="3CC25D70" w14:textId="77777777" w:rsidR="00E62558" w:rsidRPr="00D07683" w:rsidRDefault="00B81A1F" w:rsidP="007B13F3">
            <w:pPr>
              <w:spacing w:line="276" w:lineRule="auto"/>
            </w:pPr>
            <w:hyperlink r:id="rId9" w:history="1">
              <w:r w:rsidR="0076282C" w:rsidRPr="00D07683">
                <w:t>v.degroot@amsterdamumc.nl</w:t>
              </w:r>
            </w:hyperlink>
          </w:p>
          <w:p w14:paraId="7151AA6B" w14:textId="77777777" w:rsidR="0076282C" w:rsidRPr="00D07683" w:rsidRDefault="0076282C" w:rsidP="007B13F3">
            <w:pPr>
              <w:spacing w:after="200" w:line="276" w:lineRule="auto"/>
            </w:pPr>
          </w:p>
          <w:p w14:paraId="6503C7C6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Contact for scientific queries:</w:t>
            </w:r>
          </w:p>
          <w:p w14:paraId="5D13EF57" w14:textId="598CDB92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M. Houniet-de Gier</w:t>
            </w:r>
          </w:p>
          <w:p w14:paraId="60D1B279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Department of Medical Psychology</w:t>
            </w:r>
          </w:p>
          <w:p w14:paraId="67B8ABF0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Amsterdam University Medical Centers (VUmc) </w:t>
            </w:r>
          </w:p>
          <w:p w14:paraId="32A90A2D" w14:textId="3D05419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O B</w:t>
            </w:r>
            <w:r w:rsidR="00CC4ADF" w:rsidRPr="002F52E7">
              <w:rPr>
                <w:lang w:val="en-GB"/>
              </w:rPr>
              <w:t>OX</w:t>
            </w:r>
            <w:r w:rsidRPr="002F52E7">
              <w:rPr>
                <w:lang w:val="en-GB"/>
              </w:rPr>
              <w:t xml:space="preserve"> 7057</w:t>
            </w:r>
          </w:p>
          <w:p w14:paraId="19F84115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1007 MB Amsterdam</w:t>
            </w:r>
          </w:p>
          <w:p w14:paraId="63E58936" w14:textId="0DB2116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he Netherlands</w:t>
            </w:r>
          </w:p>
          <w:p w14:paraId="77CDBA80" w14:textId="77777777" w:rsidR="0076282C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e-mail: </w:t>
            </w:r>
            <w:hyperlink r:id="rId10" w:history="1">
              <w:r w:rsidRPr="002F52E7">
                <w:rPr>
                  <w:lang w:val="en-GB"/>
                </w:rPr>
                <w:t>m.degier1@amsterdamumc.nl</w:t>
              </w:r>
            </w:hyperlink>
          </w:p>
          <w:p w14:paraId="2A78B132" w14:textId="03526434" w:rsidR="00E62558" w:rsidRPr="002F52E7" w:rsidRDefault="0076282C" w:rsidP="00CC4ADF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hone: +31 20 4440136</w:t>
            </w:r>
          </w:p>
        </w:tc>
      </w:tr>
      <w:tr w:rsidR="0076282C" w:rsidRPr="00303EC5" w14:paraId="56E9A816" w14:textId="77777777" w:rsidTr="00632258">
        <w:tc>
          <w:tcPr>
            <w:tcW w:w="1945" w:type="dxa"/>
          </w:tcPr>
          <w:p w14:paraId="74451ED5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>Public Title</w:t>
            </w:r>
          </w:p>
        </w:tc>
        <w:tc>
          <w:tcPr>
            <w:tcW w:w="7343" w:type="dxa"/>
          </w:tcPr>
          <w:p w14:paraId="1ABCC54C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e-TREFAMS-CBT: Blended CBT for MS-related fatigue</w:t>
            </w:r>
          </w:p>
        </w:tc>
      </w:tr>
      <w:tr w:rsidR="0076282C" w:rsidRPr="00303EC5" w14:paraId="2630B408" w14:textId="77777777" w:rsidTr="00632258">
        <w:tc>
          <w:tcPr>
            <w:tcW w:w="1945" w:type="dxa"/>
          </w:tcPr>
          <w:p w14:paraId="5CE225AA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cientific Title</w:t>
            </w:r>
          </w:p>
        </w:tc>
        <w:tc>
          <w:tcPr>
            <w:tcW w:w="7343" w:type="dxa"/>
          </w:tcPr>
          <w:p w14:paraId="6ACBC425" w14:textId="0ADAD2D2" w:rsidR="0076282C" w:rsidRPr="002F52E7" w:rsidRDefault="0076282C" w:rsidP="00CC4ADF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Blended versus face-to-face Cognitive Behavioural Therapy in treating severe fatigue in patients with MS </w:t>
            </w:r>
            <w:r w:rsidR="00CC4ADF" w:rsidRPr="002F52E7">
              <w:rPr>
                <w:lang w:val="en-GB"/>
              </w:rPr>
              <w:t xml:space="preserve">: </w:t>
            </w:r>
            <w:r w:rsidRPr="002F52E7">
              <w:rPr>
                <w:lang w:val="en-GB"/>
              </w:rPr>
              <w:t>an observer-blinded randomized clinical trial testing non-inferiority at post-treatment and long-term effectiveness.</w:t>
            </w:r>
          </w:p>
        </w:tc>
      </w:tr>
      <w:tr w:rsidR="0076282C" w:rsidRPr="002F52E7" w14:paraId="26F9C136" w14:textId="77777777" w:rsidTr="00632258">
        <w:tc>
          <w:tcPr>
            <w:tcW w:w="1945" w:type="dxa"/>
          </w:tcPr>
          <w:p w14:paraId="357762A9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Countries of Recruitment</w:t>
            </w:r>
          </w:p>
        </w:tc>
        <w:tc>
          <w:tcPr>
            <w:tcW w:w="7343" w:type="dxa"/>
          </w:tcPr>
          <w:p w14:paraId="4010B95F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The Netherlands </w:t>
            </w:r>
          </w:p>
          <w:p w14:paraId="5CA45264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Belgium</w:t>
            </w:r>
          </w:p>
        </w:tc>
      </w:tr>
      <w:tr w:rsidR="0076282C" w:rsidRPr="00303EC5" w14:paraId="54161DDC" w14:textId="77777777" w:rsidTr="00632258">
        <w:tc>
          <w:tcPr>
            <w:tcW w:w="1945" w:type="dxa"/>
          </w:tcPr>
          <w:p w14:paraId="56760A42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Health Condition(s) or Problem(s) Studied</w:t>
            </w:r>
          </w:p>
        </w:tc>
        <w:tc>
          <w:tcPr>
            <w:tcW w:w="7343" w:type="dxa"/>
          </w:tcPr>
          <w:p w14:paraId="0974776C" w14:textId="48BBB104" w:rsidR="0076282C" w:rsidRPr="002F52E7" w:rsidRDefault="00CC4ADF" w:rsidP="002F52E7">
            <w:pPr>
              <w:spacing w:after="200" w:line="276" w:lineRule="auto"/>
              <w:rPr>
                <w:lang w:val="en-GB"/>
              </w:rPr>
            </w:pPr>
            <w:r w:rsidRPr="00037DAA">
              <w:rPr>
                <w:lang w:val="en-GB"/>
              </w:rPr>
              <w:t xml:space="preserve">Multiple Sclerosis, Fatigue, </w:t>
            </w:r>
            <w:hyperlink r:id="rId11" w:history="1">
              <w:r w:rsidR="0076282C" w:rsidRPr="002F52E7">
                <w:rPr>
                  <w:lang w:val="en-GB"/>
                </w:rPr>
                <w:t xml:space="preserve">Cognitive </w:t>
              </w:r>
              <w:r w:rsidR="00E56752" w:rsidRPr="002F52E7">
                <w:rPr>
                  <w:lang w:val="en-GB"/>
                </w:rPr>
                <w:t>behaviour</w:t>
              </w:r>
              <w:r w:rsidR="0076282C" w:rsidRPr="002F52E7">
                <w:rPr>
                  <w:lang w:val="en-GB"/>
                </w:rPr>
                <w:t xml:space="preserve"> therapy</w:t>
              </w:r>
            </w:hyperlink>
            <w:r w:rsidR="0076282C" w:rsidRPr="002F52E7">
              <w:rPr>
                <w:lang w:val="en-GB"/>
              </w:rPr>
              <w:t xml:space="preserve">, </w:t>
            </w:r>
            <w:hyperlink r:id="rId12" w:history="1">
              <w:r w:rsidR="0076282C" w:rsidRPr="002F52E7">
                <w:rPr>
                  <w:lang w:val="en-GB"/>
                </w:rPr>
                <w:t>Multiple Sclerosis</w:t>
              </w:r>
              <w:r w:rsidRPr="002F52E7">
                <w:rPr>
                  <w:lang w:val="en-GB"/>
                </w:rPr>
                <w:t>-</w:t>
              </w:r>
              <w:r w:rsidR="0076282C" w:rsidRPr="002F52E7">
                <w:rPr>
                  <w:lang w:val="en-GB"/>
                </w:rPr>
                <w:t>related fatigue</w:t>
              </w:r>
            </w:hyperlink>
            <w:r w:rsidR="0076282C" w:rsidRPr="002F52E7">
              <w:rPr>
                <w:lang w:val="en-GB"/>
              </w:rPr>
              <w:t xml:space="preserve">, </w:t>
            </w:r>
            <w:hyperlink r:id="rId13" w:history="1">
              <w:r w:rsidR="0076282C" w:rsidRPr="002F52E7">
                <w:rPr>
                  <w:lang w:val="en-GB"/>
                </w:rPr>
                <w:t>Blended Cognitive Behavioural Therapy</w:t>
              </w:r>
            </w:hyperlink>
          </w:p>
        </w:tc>
      </w:tr>
      <w:tr w:rsidR="0076282C" w:rsidRPr="00303EC5" w14:paraId="30ABF88D" w14:textId="77777777" w:rsidTr="00632258">
        <w:tc>
          <w:tcPr>
            <w:tcW w:w="1945" w:type="dxa"/>
          </w:tcPr>
          <w:p w14:paraId="6F846087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Intervention(s)</w:t>
            </w:r>
          </w:p>
        </w:tc>
        <w:tc>
          <w:tcPr>
            <w:tcW w:w="7343" w:type="dxa"/>
          </w:tcPr>
          <w:p w14:paraId="4478128E" w14:textId="77777777" w:rsidR="00E56752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TREATMENTS </w:t>
            </w:r>
            <w:r w:rsidRPr="002F52E7">
              <w:rPr>
                <w:lang w:val="en-GB"/>
              </w:rPr>
              <w:br/>
            </w:r>
            <w:r w:rsidR="00E56752" w:rsidRPr="002F52E7">
              <w:rPr>
                <w:lang w:val="en-GB"/>
              </w:rPr>
              <w:t xml:space="preserve">First random allocation: </w:t>
            </w:r>
          </w:p>
          <w:p w14:paraId="4D6CA0A3" w14:textId="77777777" w:rsidR="008C325E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1.1 Face-to-face CBT (TREFAMS-CBT protocol)</w:t>
            </w:r>
          </w:p>
          <w:p w14:paraId="5B5B58E4" w14:textId="77777777" w:rsidR="00E56752" w:rsidRPr="002F52E7" w:rsidRDefault="0076282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1.2 Blended CBT</w:t>
            </w:r>
            <w:r w:rsidRPr="002F52E7">
              <w:rPr>
                <w:lang w:val="en-GB"/>
              </w:rPr>
              <w:br/>
            </w:r>
            <w:r w:rsidR="00E56752" w:rsidRPr="002F52E7">
              <w:rPr>
                <w:lang w:val="en-GB"/>
              </w:rPr>
              <w:t xml:space="preserve">Second random allocation: </w:t>
            </w:r>
          </w:p>
          <w:p w14:paraId="5A6E0E33" w14:textId="4CD24FAD" w:rsidR="0076282C" w:rsidRPr="002F52E7" w:rsidRDefault="00E56752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2.1</w:t>
            </w:r>
            <w:r w:rsidR="0076282C" w:rsidRPr="002F52E7">
              <w:rPr>
                <w:lang w:val="en-GB"/>
              </w:rPr>
              <w:t xml:space="preserve"> Booster sessions</w:t>
            </w:r>
            <w:r w:rsidR="0076282C" w:rsidRPr="002F52E7">
              <w:rPr>
                <w:lang w:val="en-GB"/>
              </w:rPr>
              <w:br/>
            </w:r>
            <w:r w:rsidRPr="002F52E7">
              <w:rPr>
                <w:lang w:val="en-GB"/>
              </w:rPr>
              <w:t>2.2</w:t>
            </w:r>
            <w:r w:rsidR="008C325E" w:rsidRPr="002F52E7">
              <w:rPr>
                <w:lang w:val="en-GB"/>
              </w:rPr>
              <w:t xml:space="preserve"> No </w:t>
            </w:r>
            <w:r w:rsidRPr="002F52E7">
              <w:rPr>
                <w:lang w:val="en-GB"/>
              </w:rPr>
              <w:t>booster sessions</w:t>
            </w:r>
          </w:p>
          <w:p w14:paraId="4B239F88" w14:textId="3B476CF3" w:rsidR="008C325E" w:rsidRPr="002F52E7" w:rsidRDefault="00CC4ADF" w:rsidP="00CC4ADF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The design and </w:t>
            </w:r>
            <w:r w:rsidR="008C325E" w:rsidRPr="002F52E7">
              <w:rPr>
                <w:lang w:val="en-GB"/>
              </w:rPr>
              <w:t xml:space="preserve"> interventions are explained in the protocol.</w:t>
            </w:r>
          </w:p>
        </w:tc>
      </w:tr>
      <w:tr w:rsidR="0076282C" w:rsidRPr="00303EC5" w14:paraId="6BC400A8" w14:textId="77777777" w:rsidTr="00632258">
        <w:tc>
          <w:tcPr>
            <w:tcW w:w="1945" w:type="dxa"/>
          </w:tcPr>
          <w:p w14:paraId="506B1263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Key Inclusion and Exclusion Criteria</w:t>
            </w:r>
          </w:p>
        </w:tc>
        <w:tc>
          <w:tcPr>
            <w:tcW w:w="7343" w:type="dxa"/>
          </w:tcPr>
          <w:p w14:paraId="36AD3FA6" w14:textId="7777777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Inclusion criteria</w:t>
            </w:r>
            <w:r w:rsidR="00CC4ADF" w:rsidRPr="002F52E7">
              <w:rPr>
                <w:lang w:val="en-GB"/>
              </w:rPr>
              <w:t xml:space="preserve"> of study participants</w:t>
            </w:r>
            <w:r w:rsidRPr="002F52E7">
              <w:rPr>
                <w:lang w:val="en-GB"/>
              </w:rPr>
              <w:t>:</w:t>
            </w:r>
          </w:p>
          <w:p w14:paraId="2F6F9B6C" w14:textId="27B30E70" w:rsidR="0076282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a) </w:t>
            </w:r>
            <w:r w:rsidR="0076282C" w:rsidRPr="002F52E7">
              <w:rPr>
                <w:lang w:val="en-GB"/>
              </w:rPr>
              <w:t xml:space="preserve">definitive diagnosis of MS; b) severely fatigued (CIS20r fatigue </w:t>
            </w:r>
            <w:r w:rsidR="00CC4ADF" w:rsidRPr="002F52E7">
              <w:rPr>
                <w:lang w:val="en-GB"/>
              </w:rPr>
              <w:t>=&gt;</w:t>
            </w:r>
            <w:r w:rsidR="0076282C" w:rsidRPr="002F52E7">
              <w:rPr>
                <w:lang w:val="en-GB"/>
              </w:rPr>
              <w:t xml:space="preserve">35); c) ambulatory patients (EDSS </w:t>
            </w:r>
            <w:r w:rsidR="00CC4ADF" w:rsidRPr="002F52E7">
              <w:rPr>
                <w:lang w:val="en-GB"/>
              </w:rPr>
              <w:t>&lt;=</w:t>
            </w:r>
            <w:r w:rsidR="0076282C" w:rsidRPr="002F52E7">
              <w:rPr>
                <w:lang w:val="en-GB"/>
              </w:rPr>
              <w:t xml:space="preserve">6); d) no evident signs of an </w:t>
            </w:r>
            <w:r w:rsidR="00CC4ADF" w:rsidRPr="002F52E7">
              <w:rPr>
                <w:lang w:val="en-GB"/>
              </w:rPr>
              <w:t xml:space="preserve">MS </w:t>
            </w:r>
            <w:r w:rsidR="0076282C" w:rsidRPr="002F52E7">
              <w:rPr>
                <w:lang w:val="en-GB"/>
              </w:rPr>
              <w:t>exacerbation, or a corticosteroid treatment in the past 3 mont</w:t>
            </w:r>
            <w:r w:rsidR="00D07683">
              <w:rPr>
                <w:lang w:val="en-GB"/>
              </w:rPr>
              <w:t>hs; e) no current infections; f</w:t>
            </w:r>
            <w:r w:rsidR="0076282C" w:rsidRPr="002F52E7">
              <w:rPr>
                <w:lang w:val="en-GB"/>
              </w:rPr>
              <w:t>) no anaemia; g) a normal thyroid function.</w:t>
            </w:r>
          </w:p>
          <w:p w14:paraId="0AC2BC71" w14:textId="6ED572A7" w:rsidR="0076282C" w:rsidRPr="002F52E7" w:rsidRDefault="0076282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Exclusion criteria:</w:t>
            </w:r>
            <w:r w:rsidR="00CC4ADF" w:rsidRPr="002F52E7">
              <w:rPr>
                <w:lang w:val="en-GB"/>
              </w:rPr>
              <w:t xml:space="preserve"> </w:t>
            </w:r>
            <w:r w:rsidR="00A309BC" w:rsidRPr="002F52E7">
              <w:rPr>
                <w:lang w:val="en-GB"/>
              </w:rPr>
              <w:t xml:space="preserve">a) depression (assessed with BDI-II-PC ≥ 4 and M.I.N.I) ; b) primary sleep disorders; c) severe </w:t>
            </w:r>
            <w:r w:rsidR="008C325E" w:rsidRPr="002F52E7">
              <w:rPr>
                <w:lang w:val="en-GB"/>
              </w:rPr>
              <w:t>comorbidity (CIRS item scores ≥</w:t>
            </w:r>
            <w:r w:rsidR="00A309BC" w:rsidRPr="002F52E7">
              <w:rPr>
                <w:lang w:val="en-GB"/>
              </w:rPr>
              <w:t xml:space="preserve"> 3); d) current pregnancy or having given birth in the past 3 months; e) pharmacological treatment for fatigue that was started in the past 3 months (e.g. Amantadine, Modafinil, Ritalin, Pemoline); f) non-pharmacological therapies for fatigue that took place in the past 3 months. Patients who already received CBT in the TREFAMS study will be excluded as well.</w:t>
            </w:r>
          </w:p>
        </w:tc>
      </w:tr>
      <w:tr w:rsidR="00A309BC" w:rsidRPr="00303EC5" w14:paraId="5C5DEB15" w14:textId="77777777" w:rsidTr="00632258">
        <w:tc>
          <w:tcPr>
            <w:tcW w:w="1945" w:type="dxa"/>
          </w:tcPr>
          <w:p w14:paraId="595A236B" w14:textId="77777777" w:rsidR="00A309B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>Study Type</w:t>
            </w:r>
          </w:p>
        </w:tc>
        <w:tc>
          <w:tcPr>
            <w:tcW w:w="7343" w:type="dxa"/>
          </w:tcPr>
          <w:p w14:paraId="720D9968" w14:textId="0D9C6EDA" w:rsidR="00A309BC" w:rsidRPr="002F52E7" w:rsidRDefault="00CC4ADF" w:rsidP="00037DAA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2F52E7">
              <w:rPr>
                <w:lang w:val="en-GB"/>
              </w:rPr>
              <w:t xml:space="preserve">Non-Inferiority </w:t>
            </w:r>
            <w:r w:rsidR="00A309BC" w:rsidRPr="002F52E7">
              <w:rPr>
                <w:lang w:val="en-GB"/>
              </w:rPr>
              <w:t>Randomized clinical trial, , observer-blinded</w:t>
            </w:r>
            <w:r w:rsidRPr="002F52E7">
              <w:rPr>
                <w:lang w:val="en-GB"/>
              </w:rPr>
              <w:t>, blended CBT vs face-to-face CBT</w:t>
            </w:r>
          </w:p>
          <w:p w14:paraId="0EC32D4F" w14:textId="77777777" w:rsidR="00CC4ADF" w:rsidRPr="002F52E7" w:rsidRDefault="00CC4ADF" w:rsidP="00037DAA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2F52E7">
              <w:rPr>
                <w:lang w:val="en-GB"/>
              </w:rPr>
              <w:t>Superiority RCT of boosters vs no boosters</w:t>
            </w:r>
          </w:p>
          <w:p w14:paraId="70ADF35B" w14:textId="77777777" w:rsidR="00CC4ADF" w:rsidRPr="002F52E7" w:rsidRDefault="00A309BC" w:rsidP="00CC4ADF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Randomisation with concealed treatment allocation</w:t>
            </w:r>
            <w:r w:rsidRPr="002F52E7" w:rsidDel="00C878CE">
              <w:rPr>
                <w:lang w:val="en-GB"/>
              </w:rPr>
              <w:t xml:space="preserve"> </w:t>
            </w:r>
            <w:r w:rsidRPr="002F52E7">
              <w:rPr>
                <w:lang w:val="en-GB"/>
              </w:rPr>
              <w:t>will be carried out using a web-based randomisation facility. The randomisation scheme is computer-generated with stratification for treatment centre, and using random variable block sizes (range 2-6).</w:t>
            </w:r>
          </w:p>
        </w:tc>
      </w:tr>
      <w:tr w:rsidR="00A309BC" w:rsidRPr="002F52E7" w14:paraId="3D146CEC" w14:textId="77777777" w:rsidTr="00632258">
        <w:tc>
          <w:tcPr>
            <w:tcW w:w="1945" w:type="dxa"/>
          </w:tcPr>
          <w:p w14:paraId="1A107CBE" w14:textId="0DE008EE" w:rsidR="00A309B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Date of First </w:t>
            </w:r>
            <w:r w:rsidR="00037DAA" w:rsidRPr="002F52E7">
              <w:rPr>
                <w:lang w:val="en-GB"/>
              </w:rPr>
              <w:t>Enrolment</w:t>
            </w:r>
          </w:p>
        </w:tc>
        <w:tc>
          <w:tcPr>
            <w:tcW w:w="7343" w:type="dxa"/>
          </w:tcPr>
          <w:p w14:paraId="058E3F06" w14:textId="77777777" w:rsidR="00A309B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April 2018</w:t>
            </w:r>
          </w:p>
        </w:tc>
      </w:tr>
      <w:tr w:rsidR="00A309BC" w:rsidRPr="00303EC5" w14:paraId="72D5204C" w14:textId="77777777" w:rsidTr="00632258">
        <w:tc>
          <w:tcPr>
            <w:tcW w:w="1945" w:type="dxa"/>
          </w:tcPr>
          <w:p w14:paraId="53A365DC" w14:textId="77777777" w:rsidR="00A309BC" w:rsidRPr="002F52E7" w:rsidRDefault="00A309B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Sample Size</w:t>
            </w:r>
          </w:p>
        </w:tc>
        <w:tc>
          <w:tcPr>
            <w:tcW w:w="7343" w:type="dxa"/>
          </w:tcPr>
          <w:p w14:paraId="3E8797BE" w14:textId="0086C91B" w:rsidR="00A309BC" w:rsidRPr="00037DAA" w:rsidRDefault="00A309BC" w:rsidP="00037DAA">
            <w:pPr>
              <w:spacing w:after="200" w:line="276" w:lineRule="auto"/>
              <w:rPr>
                <w:lang w:val="en-US"/>
              </w:rPr>
            </w:pPr>
            <w:r w:rsidRPr="002F52E7">
              <w:rPr>
                <w:lang w:val="en-GB"/>
              </w:rPr>
              <w:t>To</w:t>
            </w:r>
            <w:r w:rsidR="00CE2F6C" w:rsidRPr="002F52E7">
              <w:rPr>
                <w:lang w:val="en-GB"/>
              </w:rPr>
              <w:t xml:space="preserve">tal sample size is </w:t>
            </w:r>
            <w:r w:rsidR="002F52E7">
              <w:rPr>
                <w:lang w:val="en-GB"/>
              </w:rPr>
              <w:t xml:space="preserve">based on the non-inferiority trial (RCT1): </w:t>
            </w:r>
            <w:r w:rsidR="00CE2F6C" w:rsidRPr="002F52E7">
              <w:rPr>
                <w:lang w:val="en-GB"/>
              </w:rPr>
              <w:t>166 patients</w:t>
            </w:r>
            <w:r w:rsidR="00037DAA">
              <w:rPr>
                <w:lang w:val="en-GB"/>
              </w:rPr>
              <w:t>.</w:t>
            </w:r>
            <w:r w:rsidR="00CC4ADF" w:rsidRPr="002F52E7">
              <w:rPr>
                <w:lang w:val="en-GB"/>
              </w:rPr>
              <w:t xml:space="preserve"> </w:t>
            </w:r>
            <w:r w:rsidR="00037DAA" w:rsidRPr="00444D90">
              <w:rPr>
                <w:lang w:val="en-GB"/>
              </w:rPr>
              <w:t>150 patients are required to be 80% sure that the lower limit of a one-sided 95% confidence interval will be above the non-inferiority margin of -5.3</w:t>
            </w:r>
            <w:r w:rsidR="00037DAA">
              <w:rPr>
                <w:lang w:val="en-GB"/>
              </w:rPr>
              <w:t xml:space="preserve"> points on the Checklist Individual Strength (CIS20r) fatigue severity subscale</w:t>
            </w:r>
            <w:r w:rsidR="00037DAA" w:rsidRPr="00444D90">
              <w:rPr>
                <w:lang w:val="en-GB"/>
              </w:rPr>
              <w:t xml:space="preserve">. Adjusting for a drop-out of 10%, 166 participants need </w:t>
            </w:r>
            <w:r w:rsidR="00037DAA">
              <w:rPr>
                <w:lang w:val="en-GB"/>
              </w:rPr>
              <w:t>to be included (2 groups of 83).</w:t>
            </w:r>
          </w:p>
        </w:tc>
      </w:tr>
      <w:tr w:rsidR="00CE2F6C" w:rsidRPr="00303EC5" w14:paraId="4683AF2C" w14:textId="77777777" w:rsidTr="00632258">
        <w:tc>
          <w:tcPr>
            <w:tcW w:w="1945" w:type="dxa"/>
          </w:tcPr>
          <w:p w14:paraId="7545005D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Recruitment Status</w:t>
            </w:r>
          </w:p>
        </w:tc>
        <w:tc>
          <w:tcPr>
            <w:tcW w:w="7343" w:type="dxa"/>
          </w:tcPr>
          <w:p w14:paraId="7460F429" w14:textId="4DDDD2E5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Recruiting: participants are currently being recruited and enrolled</w:t>
            </w:r>
            <w:r w:rsidR="00CC4ADF" w:rsidRPr="002F52E7">
              <w:rPr>
                <w:lang w:val="en-GB"/>
              </w:rPr>
              <w:t xml:space="preserve">. </w:t>
            </w:r>
          </w:p>
        </w:tc>
      </w:tr>
      <w:tr w:rsidR="00CE2F6C" w:rsidRPr="00303EC5" w14:paraId="64B3F30A" w14:textId="77777777" w:rsidTr="00632258">
        <w:tc>
          <w:tcPr>
            <w:tcW w:w="1945" w:type="dxa"/>
          </w:tcPr>
          <w:p w14:paraId="44E40293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Primary Outcome(s)</w:t>
            </w:r>
          </w:p>
        </w:tc>
        <w:tc>
          <w:tcPr>
            <w:tcW w:w="7343" w:type="dxa"/>
          </w:tcPr>
          <w:p w14:paraId="7A43A833" w14:textId="66C343B0" w:rsidR="00CE2F6C" w:rsidRPr="002F52E7" w:rsidRDefault="00CE2F6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Outcome: </w:t>
            </w:r>
            <w:r w:rsidRPr="00037DAA">
              <w:rPr>
                <w:b/>
                <w:lang w:val="en-GB"/>
              </w:rPr>
              <w:t xml:space="preserve">Fatigue </w:t>
            </w:r>
            <w:r w:rsidR="00E56752" w:rsidRPr="00037DAA">
              <w:rPr>
                <w:b/>
                <w:lang w:val="en-GB"/>
              </w:rPr>
              <w:t>severity</w:t>
            </w:r>
          </w:p>
          <w:p w14:paraId="1098B4D3" w14:textId="77777777" w:rsidR="00CE2F6C" w:rsidRPr="002F52E7" w:rsidRDefault="00CE2F6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Metric/method of measurement: Checklist Individual Strength, subscale fatigue</w:t>
            </w:r>
          </w:p>
          <w:p w14:paraId="4D5DC5B6" w14:textId="43900668" w:rsidR="00CE2F6C" w:rsidRPr="002F52E7" w:rsidRDefault="00E56752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ime point</w:t>
            </w:r>
            <w:r w:rsidR="00CE2F6C" w:rsidRPr="002F52E7">
              <w:rPr>
                <w:lang w:val="en-GB"/>
              </w:rPr>
              <w:t xml:space="preserve">: </w:t>
            </w:r>
            <w:r w:rsidR="00037DAA">
              <w:rPr>
                <w:lang w:val="en-GB"/>
              </w:rPr>
              <w:t xml:space="preserve">- </w:t>
            </w:r>
            <w:r w:rsidR="00CC4ADF" w:rsidRPr="002F52E7">
              <w:rPr>
                <w:lang w:val="en-GB"/>
              </w:rPr>
              <w:t>RCT 1</w:t>
            </w:r>
            <w:r w:rsidR="00037DAA">
              <w:rPr>
                <w:lang w:val="en-GB"/>
              </w:rPr>
              <w:t>:</w:t>
            </w:r>
            <w:r w:rsidR="00CE2F6C" w:rsidRPr="002F52E7">
              <w:rPr>
                <w:lang w:val="en-GB"/>
              </w:rPr>
              <w:t xml:space="preserve"> End of treatment </w:t>
            </w:r>
            <w:r w:rsidR="00CC4ADF" w:rsidRPr="002F52E7">
              <w:rPr>
                <w:lang w:val="en-GB"/>
              </w:rPr>
              <w:t>(week 20)</w:t>
            </w:r>
          </w:p>
          <w:p w14:paraId="2176C6C3" w14:textId="77777777" w:rsidR="00CE2F6C" w:rsidRPr="002F52E7" w:rsidRDefault="00CE2F6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  </w:t>
            </w:r>
            <w:r w:rsidR="00632258" w:rsidRPr="002F52E7">
              <w:rPr>
                <w:lang w:val="en-GB"/>
              </w:rPr>
              <w:t xml:space="preserve">                </w:t>
            </w:r>
            <w:r w:rsidRPr="002F52E7">
              <w:rPr>
                <w:lang w:val="en-GB"/>
              </w:rPr>
              <w:t xml:space="preserve">  -  </w:t>
            </w:r>
            <w:r w:rsidR="00CC4ADF" w:rsidRPr="002F52E7">
              <w:rPr>
                <w:lang w:val="en-GB"/>
              </w:rPr>
              <w:t xml:space="preserve">RCT 2: </w:t>
            </w:r>
            <w:r w:rsidRPr="002F52E7">
              <w:rPr>
                <w:lang w:val="en-GB"/>
              </w:rPr>
              <w:t>one year after start of treatment</w:t>
            </w:r>
            <w:r w:rsidR="00CC4ADF" w:rsidRPr="002F52E7">
              <w:rPr>
                <w:lang w:val="en-GB"/>
              </w:rPr>
              <w:t xml:space="preserve"> (week 52)</w:t>
            </w:r>
          </w:p>
        </w:tc>
      </w:tr>
      <w:tr w:rsidR="00CE2F6C" w:rsidRPr="00303EC5" w14:paraId="3C6A2AE7" w14:textId="77777777" w:rsidTr="00632258">
        <w:tc>
          <w:tcPr>
            <w:tcW w:w="1945" w:type="dxa"/>
          </w:tcPr>
          <w:p w14:paraId="667FBC6B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Key Secondary Outcomes</w:t>
            </w:r>
          </w:p>
        </w:tc>
        <w:tc>
          <w:tcPr>
            <w:tcW w:w="7343" w:type="dxa"/>
          </w:tcPr>
          <w:p w14:paraId="4D6C4364" w14:textId="77777777" w:rsidR="00CE2F6C" w:rsidRPr="00037DAA" w:rsidRDefault="00CE2F6C" w:rsidP="007B13F3">
            <w:pPr>
              <w:spacing w:line="276" w:lineRule="auto"/>
              <w:rPr>
                <w:b/>
                <w:lang w:val="en-GB"/>
              </w:rPr>
            </w:pPr>
            <w:r w:rsidRPr="002F52E7">
              <w:rPr>
                <w:lang w:val="en-GB"/>
              </w:rPr>
              <w:t xml:space="preserve">Outcome: </w:t>
            </w:r>
            <w:r w:rsidRPr="00037DAA">
              <w:rPr>
                <w:b/>
                <w:lang w:val="en-GB"/>
              </w:rPr>
              <w:t xml:space="preserve">Fatigue </w:t>
            </w:r>
          </w:p>
          <w:p w14:paraId="1E327A42" w14:textId="77777777" w:rsidR="000A795E" w:rsidRDefault="00CE2F6C" w:rsidP="000A795E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Metric/method of measurement: - PROMIS fatigue– short form 8a</w:t>
            </w:r>
          </w:p>
          <w:p w14:paraId="7410CD1E" w14:textId="57C986E8" w:rsidR="00CE2F6C" w:rsidRPr="000A795E" w:rsidRDefault="000A795E" w:rsidP="000A795E">
            <w:pPr>
              <w:pStyle w:val="ListParagraph"/>
              <w:rPr>
                <w:lang w:val="en-GB"/>
              </w:rPr>
            </w:pPr>
            <w:r w:rsidRPr="000A795E">
              <w:rPr>
                <w:lang w:val="en-GB"/>
              </w:rPr>
              <w:t xml:space="preserve">                                              - </w:t>
            </w:r>
            <w:r w:rsidR="00CE2F6C" w:rsidRPr="000A795E">
              <w:rPr>
                <w:lang w:val="en-GB"/>
              </w:rPr>
              <w:t xml:space="preserve">Fatigue </w:t>
            </w:r>
            <w:r w:rsidR="002F52E7" w:rsidRPr="000A795E">
              <w:rPr>
                <w:lang w:val="en-GB"/>
              </w:rPr>
              <w:t>Severity</w:t>
            </w:r>
            <w:r w:rsidR="00CE2F6C" w:rsidRPr="000A795E">
              <w:rPr>
                <w:lang w:val="en-GB"/>
              </w:rPr>
              <w:t xml:space="preserve"> Scale</w:t>
            </w:r>
          </w:p>
          <w:p w14:paraId="37604613" w14:textId="77777777" w:rsidR="000A795E" w:rsidRDefault="000A795E" w:rsidP="000A795E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      - </w:t>
            </w:r>
            <w:r w:rsidR="00661227" w:rsidRPr="000A795E">
              <w:rPr>
                <w:lang w:val="en-GB"/>
              </w:rPr>
              <w:t xml:space="preserve">Checklist Individual Strength, subscales </w:t>
            </w:r>
            <w:r>
              <w:rPr>
                <w:lang w:val="en-GB"/>
              </w:rPr>
              <w:t xml:space="preserve">                  </w:t>
            </w:r>
          </w:p>
          <w:p w14:paraId="605E9ED4" w14:textId="77777777" w:rsidR="000A795E" w:rsidRDefault="000A795E" w:rsidP="000A795E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         </w:t>
            </w:r>
            <w:r w:rsidR="00661227" w:rsidRPr="000A795E">
              <w:rPr>
                <w:lang w:val="en-GB"/>
              </w:rPr>
              <w:t xml:space="preserve">reduction in motivation due to fatigue, </w:t>
            </w:r>
          </w:p>
          <w:p w14:paraId="0CA32124" w14:textId="77777777" w:rsidR="000A795E" w:rsidRDefault="000A795E" w:rsidP="000A795E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         </w:t>
            </w:r>
            <w:r w:rsidR="00661227" w:rsidRPr="000A795E">
              <w:rPr>
                <w:lang w:val="en-GB"/>
              </w:rPr>
              <w:t xml:space="preserve">reduction in physical activity due to </w:t>
            </w:r>
          </w:p>
          <w:p w14:paraId="4399DD20" w14:textId="0868A725" w:rsidR="00661227" w:rsidRPr="000A795E" w:rsidRDefault="000A795E" w:rsidP="000A795E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         </w:t>
            </w:r>
            <w:r w:rsidR="00661227" w:rsidRPr="000A795E">
              <w:rPr>
                <w:lang w:val="en-GB"/>
              </w:rPr>
              <w:t>fatigue, and concentration problems</w:t>
            </w:r>
          </w:p>
          <w:p w14:paraId="00C4FDC1" w14:textId="52D298F3" w:rsidR="00CE2F6C" w:rsidRPr="002F52E7" w:rsidRDefault="00E56752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ime point</w:t>
            </w:r>
            <w:r w:rsidR="00CE2F6C" w:rsidRPr="002F52E7">
              <w:rPr>
                <w:lang w:val="en-GB"/>
              </w:rPr>
              <w:t xml:space="preserve">: </w:t>
            </w:r>
            <w:r w:rsidR="00037DAA">
              <w:rPr>
                <w:lang w:val="en-GB"/>
              </w:rPr>
              <w:t>- RCT 1:</w:t>
            </w:r>
            <w:r w:rsidR="00CE2F6C" w:rsidRPr="002F52E7">
              <w:rPr>
                <w:lang w:val="en-GB"/>
              </w:rPr>
              <w:t xml:space="preserve"> End of treatment </w:t>
            </w:r>
            <w:r w:rsidR="002F52E7">
              <w:rPr>
                <w:lang w:val="en-GB"/>
              </w:rPr>
              <w:t>(week 20)</w:t>
            </w:r>
          </w:p>
          <w:p w14:paraId="20478286" w14:textId="77777777" w:rsidR="00CE2F6C" w:rsidRPr="002F52E7" w:rsidRDefault="00CE2F6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               </w:t>
            </w:r>
            <w:r w:rsidR="00632258" w:rsidRPr="002F52E7">
              <w:rPr>
                <w:lang w:val="en-GB"/>
              </w:rPr>
              <w:t xml:space="preserve">    </w:t>
            </w:r>
            <w:r w:rsidRPr="002F52E7">
              <w:rPr>
                <w:lang w:val="en-GB"/>
              </w:rPr>
              <w:t xml:space="preserve"> -  </w:t>
            </w:r>
            <w:r w:rsidR="00CC4ADF" w:rsidRPr="002F52E7">
              <w:rPr>
                <w:lang w:val="en-GB"/>
              </w:rPr>
              <w:t xml:space="preserve">RCT 2: </w:t>
            </w:r>
            <w:r w:rsidRPr="002F52E7">
              <w:rPr>
                <w:lang w:val="en-GB"/>
              </w:rPr>
              <w:t xml:space="preserve">one year after start of treatment </w:t>
            </w:r>
            <w:r w:rsidR="002F52E7">
              <w:rPr>
                <w:lang w:val="en-GB"/>
              </w:rPr>
              <w:t>(week 52)</w:t>
            </w:r>
          </w:p>
          <w:p w14:paraId="72670500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</w:p>
          <w:p w14:paraId="7537D0CA" w14:textId="77777777" w:rsidR="00CE2F6C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Outcome: </w:t>
            </w:r>
            <w:r w:rsidRPr="00037DAA">
              <w:rPr>
                <w:b/>
                <w:lang w:val="en-GB"/>
              </w:rPr>
              <w:t>Limitations of daily functioning</w:t>
            </w:r>
          </w:p>
          <w:p w14:paraId="7951BA4F" w14:textId="77777777" w:rsidR="00661227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Metric/method of measurement: Sickness Impact Profile</w:t>
            </w:r>
          </w:p>
          <w:p w14:paraId="4F655C50" w14:textId="07529409" w:rsidR="00661227" w:rsidRPr="002F52E7" w:rsidRDefault="00E56752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ime point</w:t>
            </w:r>
            <w:r w:rsidR="00661227" w:rsidRPr="002F52E7">
              <w:rPr>
                <w:lang w:val="en-GB"/>
              </w:rPr>
              <w:t>: -</w:t>
            </w:r>
            <w:r w:rsidR="00037DAA">
              <w:rPr>
                <w:lang w:val="en-GB"/>
              </w:rPr>
              <w:t xml:space="preserve"> RCT 1:</w:t>
            </w:r>
            <w:r w:rsidR="00661227" w:rsidRPr="002F52E7">
              <w:rPr>
                <w:lang w:val="en-GB"/>
              </w:rPr>
              <w:t xml:space="preserve"> End of treatment </w:t>
            </w:r>
          </w:p>
          <w:p w14:paraId="7E934D63" w14:textId="38AF165F" w:rsidR="00661227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               </w:t>
            </w:r>
            <w:r w:rsidR="00632258" w:rsidRPr="002F52E7">
              <w:rPr>
                <w:lang w:val="en-GB"/>
              </w:rPr>
              <w:t xml:space="preserve">    </w:t>
            </w:r>
            <w:r w:rsidRPr="002F52E7">
              <w:rPr>
                <w:lang w:val="en-GB"/>
              </w:rPr>
              <w:t xml:space="preserve"> -  </w:t>
            </w:r>
            <w:r w:rsidR="00037DAA">
              <w:rPr>
                <w:lang w:val="en-GB"/>
              </w:rPr>
              <w:t xml:space="preserve">RCT 2: </w:t>
            </w:r>
            <w:r w:rsidRPr="002F52E7">
              <w:rPr>
                <w:lang w:val="en-GB"/>
              </w:rPr>
              <w:t xml:space="preserve">one year after start of treatment </w:t>
            </w:r>
          </w:p>
          <w:p w14:paraId="740CD77B" w14:textId="2D548DC5" w:rsidR="00661227" w:rsidRPr="002F52E7" w:rsidRDefault="00CE2F6C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br/>
            </w:r>
            <w:r w:rsidR="00661227" w:rsidRPr="002F52E7">
              <w:rPr>
                <w:lang w:val="en-GB"/>
              </w:rPr>
              <w:t xml:space="preserve">Outcome: </w:t>
            </w:r>
            <w:r w:rsidR="002F52E7" w:rsidRPr="00037DAA">
              <w:rPr>
                <w:b/>
                <w:lang w:val="en-GB"/>
              </w:rPr>
              <w:t>R</w:t>
            </w:r>
            <w:r w:rsidR="00661227" w:rsidRPr="00037DAA">
              <w:rPr>
                <w:b/>
                <w:lang w:val="en-GB"/>
              </w:rPr>
              <w:t>estrictions in participation</w:t>
            </w:r>
          </w:p>
          <w:p w14:paraId="2BB38817" w14:textId="77777777" w:rsidR="00661227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Metric/method of measurement: Work and Social Adjustment Scale</w:t>
            </w:r>
          </w:p>
          <w:p w14:paraId="21789E51" w14:textId="0605BEFE" w:rsidR="00661227" w:rsidRPr="002F52E7" w:rsidRDefault="00E56752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ime point</w:t>
            </w:r>
            <w:r w:rsidR="00661227" w:rsidRPr="002F52E7">
              <w:rPr>
                <w:lang w:val="en-GB"/>
              </w:rPr>
              <w:t xml:space="preserve">: - </w:t>
            </w:r>
            <w:r w:rsidR="00037DAA">
              <w:rPr>
                <w:lang w:val="en-GB"/>
              </w:rPr>
              <w:t xml:space="preserve">RCT 1: </w:t>
            </w:r>
            <w:r w:rsidR="00661227" w:rsidRPr="002F52E7">
              <w:rPr>
                <w:lang w:val="en-GB"/>
              </w:rPr>
              <w:t xml:space="preserve">End of treatment </w:t>
            </w:r>
          </w:p>
          <w:p w14:paraId="2B5E599A" w14:textId="257CBFB6" w:rsidR="00661227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 xml:space="preserve">              </w:t>
            </w:r>
            <w:r w:rsidR="00632258" w:rsidRPr="002F52E7">
              <w:rPr>
                <w:lang w:val="en-GB"/>
              </w:rPr>
              <w:t xml:space="preserve">    </w:t>
            </w:r>
            <w:r w:rsidRPr="002F52E7">
              <w:rPr>
                <w:lang w:val="en-GB"/>
              </w:rPr>
              <w:t xml:space="preserve">  -  </w:t>
            </w:r>
            <w:r w:rsidR="00037DAA">
              <w:rPr>
                <w:lang w:val="en-GB"/>
              </w:rPr>
              <w:t xml:space="preserve">RCT 2: </w:t>
            </w:r>
            <w:r w:rsidRPr="002F52E7">
              <w:rPr>
                <w:lang w:val="en-GB"/>
              </w:rPr>
              <w:t xml:space="preserve">one year after start of treatment </w:t>
            </w:r>
          </w:p>
          <w:p w14:paraId="5DA02A0E" w14:textId="77777777" w:rsidR="00661227" w:rsidRPr="002F52E7" w:rsidRDefault="00661227" w:rsidP="007B13F3">
            <w:pPr>
              <w:spacing w:after="200" w:line="276" w:lineRule="auto"/>
              <w:rPr>
                <w:lang w:val="en-GB"/>
              </w:rPr>
            </w:pPr>
          </w:p>
          <w:p w14:paraId="647A555E" w14:textId="77777777" w:rsidR="00CE2F6C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Outcome:</w:t>
            </w:r>
            <w:r w:rsidR="00CE2F6C" w:rsidRPr="002F52E7">
              <w:rPr>
                <w:lang w:val="en-GB"/>
              </w:rPr>
              <w:t xml:space="preserve"> </w:t>
            </w:r>
            <w:r w:rsidR="00CE2F6C" w:rsidRPr="00037DAA">
              <w:rPr>
                <w:b/>
                <w:lang w:val="en-GB"/>
              </w:rPr>
              <w:t>Health-related quality of life</w:t>
            </w:r>
            <w:r w:rsidR="00CE2F6C" w:rsidRPr="002F52E7">
              <w:rPr>
                <w:lang w:val="en-GB"/>
              </w:rPr>
              <w:t xml:space="preserve"> </w:t>
            </w:r>
          </w:p>
          <w:p w14:paraId="4429E1C5" w14:textId="77777777" w:rsidR="00661227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Metric/method of measurement: SF36</w:t>
            </w:r>
          </w:p>
          <w:p w14:paraId="15C72E9E" w14:textId="3DD36DC1" w:rsidR="00661227" w:rsidRPr="002F52E7" w:rsidRDefault="00E56752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Time point</w:t>
            </w:r>
            <w:r w:rsidR="00661227" w:rsidRPr="002F52E7">
              <w:rPr>
                <w:lang w:val="en-GB"/>
              </w:rPr>
              <w:t xml:space="preserve">: - </w:t>
            </w:r>
            <w:r w:rsidR="00037DAA">
              <w:rPr>
                <w:lang w:val="en-GB"/>
              </w:rPr>
              <w:t xml:space="preserve">RCT 1: </w:t>
            </w:r>
            <w:r w:rsidR="00661227" w:rsidRPr="002F52E7">
              <w:rPr>
                <w:lang w:val="en-GB"/>
              </w:rPr>
              <w:t xml:space="preserve">End of treatment </w:t>
            </w:r>
          </w:p>
          <w:p w14:paraId="15541408" w14:textId="73264746" w:rsidR="00661227" w:rsidRPr="002F52E7" w:rsidRDefault="00661227" w:rsidP="007B13F3">
            <w:pPr>
              <w:spacing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 xml:space="preserve">               </w:t>
            </w:r>
            <w:r w:rsidR="00632258" w:rsidRPr="002F52E7">
              <w:rPr>
                <w:lang w:val="en-GB"/>
              </w:rPr>
              <w:t xml:space="preserve">    </w:t>
            </w:r>
            <w:r w:rsidRPr="002F52E7">
              <w:rPr>
                <w:lang w:val="en-GB"/>
              </w:rPr>
              <w:t xml:space="preserve"> -  </w:t>
            </w:r>
            <w:r w:rsidR="00037DAA">
              <w:rPr>
                <w:lang w:val="en-GB"/>
              </w:rPr>
              <w:t xml:space="preserve">RCT 2: </w:t>
            </w:r>
            <w:r w:rsidRPr="002F52E7">
              <w:rPr>
                <w:lang w:val="en-GB"/>
              </w:rPr>
              <w:t xml:space="preserve">one year after start of treatment </w:t>
            </w:r>
          </w:p>
          <w:p w14:paraId="559125F6" w14:textId="77777777" w:rsidR="00661227" w:rsidRPr="002F52E7" w:rsidRDefault="00661227" w:rsidP="007B13F3">
            <w:pPr>
              <w:spacing w:after="200" w:line="276" w:lineRule="auto"/>
              <w:rPr>
                <w:lang w:val="en-GB"/>
              </w:rPr>
            </w:pPr>
          </w:p>
        </w:tc>
      </w:tr>
      <w:tr w:rsidR="00CE2F6C" w:rsidRPr="00303EC5" w14:paraId="0A13B3F0" w14:textId="77777777" w:rsidTr="00632258">
        <w:tc>
          <w:tcPr>
            <w:tcW w:w="1945" w:type="dxa"/>
          </w:tcPr>
          <w:p w14:paraId="4FFCC645" w14:textId="77777777" w:rsidR="00CE2F6C" w:rsidRPr="002F52E7" w:rsidRDefault="00CE2F6C" w:rsidP="007B13F3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lastRenderedPageBreak/>
              <w:t xml:space="preserve"> </w:t>
            </w:r>
            <w:r w:rsidR="00661227" w:rsidRPr="002F52E7">
              <w:rPr>
                <w:lang w:val="en-GB"/>
              </w:rPr>
              <w:t>Ethics Review</w:t>
            </w:r>
          </w:p>
        </w:tc>
        <w:tc>
          <w:tcPr>
            <w:tcW w:w="7343" w:type="dxa"/>
          </w:tcPr>
          <w:p w14:paraId="2F4F238D" w14:textId="27A90904" w:rsidR="00CE2F6C" w:rsidRPr="002F52E7" w:rsidRDefault="00661227" w:rsidP="002F52E7">
            <w:pPr>
              <w:spacing w:after="200" w:line="276" w:lineRule="auto"/>
              <w:rPr>
                <w:lang w:val="en-GB"/>
              </w:rPr>
            </w:pPr>
            <w:r w:rsidRPr="002F52E7">
              <w:rPr>
                <w:lang w:val="en-GB"/>
              </w:rPr>
              <w:t>Approved by the Medical Ethical Committee of the Amsterdam University Medical Centers, location VU University Medical Center (registration number 2017.538, NL62622.029.17</w:t>
            </w:r>
            <w:r w:rsidR="00E56752" w:rsidRPr="002F52E7">
              <w:rPr>
                <w:lang w:val="en-GB"/>
              </w:rPr>
              <w:t xml:space="preserve">. In addition, </w:t>
            </w:r>
            <w:r w:rsidR="00E56752" w:rsidRPr="00037DAA">
              <w:rPr>
                <w:lang w:val="en-GB"/>
              </w:rPr>
              <w:t>all participating centers have issued a local consent statement</w:t>
            </w:r>
            <w:r w:rsidR="00E56752" w:rsidRPr="002F52E7">
              <w:rPr>
                <w:lang w:val="en-GB"/>
              </w:rPr>
              <w:t>.</w:t>
            </w:r>
            <w:r w:rsidR="00E56752" w:rsidRPr="00037DAA">
              <w:rPr>
                <w:lang w:val="en-GB"/>
              </w:rPr>
              <w:t xml:space="preserve"> </w:t>
            </w:r>
          </w:p>
        </w:tc>
      </w:tr>
    </w:tbl>
    <w:p w14:paraId="30EABE41" w14:textId="77777777" w:rsidR="00E62558" w:rsidRPr="002F52E7" w:rsidRDefault="00E62558" w:rsidP="007B13F3">
      <w:pPr>
        <w:rPr>
          <w:lang w:val="en-GB"/>
        </w:rPr>
      </w:pPr>
    </w:p>
    <w:sectPr w:rsidR="00E62558" w:rsidRPr="002F52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370B7"/>
    <w:multiLevelType w:val="hybridMultilevel"/>
    <w:tmpl w:val="796A62AA"/>
    <w:lvl w:ilvl="0" w:tplc="C6064C82">
      <w:start w:val="2"/>
      <w:numFmt w:val="bullet"/>
      <w:lvlText w:val="-"/>
      <w:lvlJc w:val="left"/>
      <w:pPr>
        <w:ind w:left="3345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66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38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105" w:hanging="360"/>
      </w:pPr>
      <w:rPr>
        <w:rFonts w:ascii="Wingdings" w:hAnsi="Wingdings" w:hint="default"/>
      </w:rPr>
    </w:lvl>
  </w:abstractNum>
  <w:abstractNum w:abstractNumId="1">
    <w:nsid w:val="08722C51"/>
    <w:multiLevelType w:val="multilevel"/>
    <w:tmpl w:val="B9F8F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7C6075"/>
    <w:multiLevelType w:val="hybridMultilevel"/>
    <w:tmpl w:val="6F6CE2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F7299F"/>
    <w:multiLevelType w:val="hybridMultilevel"/>
    <w:tmpl w:val="4204E2AA"/>
    <w:lvl w:ilvl="0" w:tplc="CF08E218">
      <w:start w:val="2"/>
      <w:numFmt w:val="bullet"/>
      <w:lvlText w:val="-"/>
      <w:lvlJc w:val="left"/>
      <w:pPr>
        <w:ind w:left="3225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5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2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985" w:hanging="360"/>
      </w:pPr>
      <w:rPr>
        <w:rFonts w:ascii="Wingdings" w:hAnsi="Wingdings" w:hint="default"/>
      </w:rPr>
    </w:lvl>
  </w:abstractNum>
  <w:abstractNum w:abstractNumId="4">
    <w:nsid w:val="1FAF3EDA"/>
    <w:multiLevelType w:val="hybridMultilevel"/>
    <w:tmpl w:val="05DE570E"/>
    <w:lvl w:ilvl="0" w:tplc="610C86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417715"/>
    <w:multiLevelType w:val="hybridMultilevel"/>
    <w:tmpl w:val="326CDCF6"/>
    <w:lvl w:ilvl="0" w:tplc="97D441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2A4DF8"/>
    <w:multiLevelType w:val="hybridMultilevel"/>
    <w:tmpl w:val="F2508A4E"/>
    <w:lvl w:ilvl="0" w:tplc="89C6F058">
      <w:numFmt w:val="bullet"/>
      <w:lvlText w:val="-"/>
      <w:lvlJc w:val="left"/>
      <w:pPr>
        <w:ind w:left="339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7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4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150" w:hanging="360"/>
      </w:pPr>
      <w:rPr>
        <w:rFonts w:ascii="Wingdings" w:hAnsi="Wingdings" w:hint="default"/>
      </w:rPr>
    </w:lvl>
  </w:abstractNum>
  <w:abstractNum w:abstractNumId="7">
    <w:nsid w:val="4D324B8B"/>
    <w:multiLevelType w:val="hybridMultilevel"/>
    <w:tmpl w:val="3E6E86CE"/>
    <w:lvl w:ilvl="0" w:tplc="54CA1CC0">
      <w:start w:val="2"/>
      <w:numFmt w:val="bullet"/>
      <w:lvlText w:val="-"/>
      <w:lvlJc w:val="left"/>
      <w:pPr>
        <w:ind w:left="3225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5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2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985" w:hanging="360"/>
      </w:pPr>
      <w:rPr>
        <w:rFonts w:ascii="Wingdings" w:hAnsi="Wingdings" w:hint="default"/>
      </w:rPr>
    </w:lvl>
  </w:abstractNum>
  <w:abstractNum w:abstractNumId="8">
    <w:nsid w:val="5EEB2687"/>
    <w:multiLevelType w:val="hybridMultilevel"/>
    <w:tmpl w:val="34F6505C"/>
    <w:lvl w:ilvl="0" w:tplc="CD70D2F2">
      <w:start w:val="2"/>
      <w:numFmt w:val="bullet"/>
      <w:lvlText w:val="-"/>
      <w:lvlJc w:val="left"/>
      <w:pPr>
        <w:ind w:left="3165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4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2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925" w:hanging="360"/>
      </w:pPr>
      <w:rPr>
        <w:rFonts w:ascii="Wingdings" w:hAnsi="Wingdings" w:hint="default"/>
      </w:rPr>
    </w:lvl>
  </w:abstractNum>
  <w:abstractNum w:abstractNumId="9">
    <w:nsid w:val="6C1242AE"/>
    <w:multiLevelType w:val="hybridMultilevel"/>
    <w:tmpl w:val="3230E83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A43C73"/>
    <w:multiLevelType w:val="hybridMultilevel"/>
    <w:tmpl w:val="9AEA83BE"/>
    <w:lvl w:ilvl="0" w:tplc="248A37B6">
      <w:start w:val="2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7B0E99"/>
    <w:multiLevelType w:val="hybridMultilevel"/>
    <w:tmpl w:val="6A12AE64"/>
    <w:lvl w:ilvl="0" w:tplc="055C06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"/>
  </w:num>
  <w:num w:numId="4">
    <w:abstractNumId w:val="10"/>
  </w:num>
  <w:num w:numId="5">
    <w:abstractNumId w:val="8"/>
  </w:num>
  <w:num w:numId="6">
    <w:abstractNumId w:val="7"/>
  </w:num>
  <w:num w:numId="7">
    <w:abstractNumId w:val="3"/>
  </w:num>
  <w:num w:numId="8">
    <w:abstractNumId w:val="0"/>
  </w:num>
  <w:num w:numId="9">
    <w:abstractNumId w:val="2"/>
  </w:num>
  <w:num w:numId="10">
    <w:abstractNumId w:val="5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62558"/>
    <w:rsid w:val="00037DAA"/>
    <w:rsid w:val="000A795E"/>
    <w:rsid w:val="000E29DB"/>
    <w:rsid w:val="002F52E7"/>
    <w:rsid w:val="00303EC5"/>
    <w:rsid w:val="003C4453"/>
    <w:rsid w:val="00632258"/>
    <w:rsid w:val="00661227"/>
    <w:rsid w:val="0076282C"/>
    <w:rsid w:val="007B13F3"/>
    <w:rsid w:val="008C325E"/>
    <w:rsid w:val="009E5B02"/>
    <w:rsid w:val="00A309BC"/>
    <w:rsid w:val="00B81A1F"/>
    <w:rsid w:val="00CC4ADF"/>
    <w:rsid w:val="00CE2F6C"/>
    <w:rsid w:val="00D07683"/>
    <w:rsid w:val="00E56752"/>
    <w:rsid w:val="00E62558"/>
    <w:rsid w:val="00ED6CB2"/>
    <w:rsid w:val="00F4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66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62558"/>
    <w:rPr>
      <w:rFonts w:ascii="Haarlemmer MT Medium OsF" w:hAnsi="Haarlemmer MT Medium OsF"/>
      <w:color w:val="auto"/>
      <w:u w:val="single"/>
    </w:rPr>
  </w:style>
  <w:style w:type="paragraph" w:styleId="ListParagraph">
    <w:name w:val="List Paragraph"/>
    <w:basedOn w:val="Normal"/>
    <w:uiPriority w:val="34"/>
    <w:qFormat/>
    <w:rsid w:val="007628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1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3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2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62558"/>
    <w:rPr>
      <w:rFonts w:ascii="Haarlemmer MT Medium OsF" w:hAnsi="Haarlemmer MT Medium OsF"/>
      <w:color w:val="auto"/>
      <w:u w:val="single"/>
    </w:rPr>
  </w:style>
  <w:style w:type="paragraph" w:styleId="ListParagraph">
    <w:name w:val="List Paragraph"/>
    <w:basedOn w:val="Normal"/>
    <w:uiPriority w:val="34"/>
    <w:qFormat/>
    <w:rsid w:val="007628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1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3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2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degier1@amsterdamumc.nl" TargetMode="External"/><Relationship Id="rId13" Type="http://schemas.openxmlformats.org/officeDocument/2006/relationships/hyperlink" Target="http://www.trialregister.nl/trialreg/admin/rctsearch.asp?DC=5714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trialregister.nl/trialreg/admin/sponsorview.asp?SC=1662" TargetMode="External"/><Relationship Id="rId12" Type="http://schemas.openxmlformats.org/officeDocument/2006/relationships/hyperlink" Target="http://www.trialregister.nl/trialreg/admin/rctsearch.asp?DC=571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rialregister.nl/trialreg/admin/rctsearch.asp?FC=970" TargetMode="External"/><Relationship Id="rId11" Type="http://schemas.openxmlformats.org/officeDocument/2006/relationships/hyperlink" Target="http://www.trialregister.nl/trialreg/admin/rctsearch.asp?DC=692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m.degier1@amsterdamumc.nl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v.degroot@amsterdamumc.n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5</Words>
  <Characters>5408</Characters>
  <Application>Microsoft Office Word</Application>
  <DocSecurity>0</DocSecurity>
  <Lines>186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niet-de Gier, M. (Marieke)</dc:creator>
  <cp:keywords/>
  <dc:description/>
  <cp:lastModifiedBy>S3G_Reference_Citation_Sequence</cp:lastModifiedBy>
  <cp:revision>7</cp:revision>
  <cp:lastPrinted>2019-09-25T09:56:00Z</cp:lastPrinted>
  <dcterms:created xsi:type="dcterms:W3CDTF">2019-09-27T10:55:00Z</dcterms:created>
  <dcterms:modified xsi:type="dcterms:W3CDTF">2019-12-13T16:30:00Z</dcterms:modified>
</cp:coreProperties>
</file>